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FEC" w:rsidRPr="00867FEC" w:rsidRDefault="00867FEC" w:rsidP="00867FEC">
      <w:pPr>
        <w:pStyle w:val="Caption"/>
        <w:keepNext/>
        <w:spacing w:after="0"/>
        <w:rPr>
          <w:lang w:val="en-GB"/>
        </w:rPr>
      </w:pPr>
      <w:r w:rsidRPr="00867FEC">
        <w:rPr>
          <w:lang w:val="en-GB"/>
        </w:rPr>
        <w:t xml:space="preserve">Supplementary table </w:t>
      </w:r>
      <w:r w:rsidR="002F71AB">
        <w:rPr>
          <w:lang w:val="en-GB"/>
        </w:rPr>
        <w:t>2</w:t>
      </w:r>
      <w:bookmarkStart w:id="0" w:name="_GoBack"/>
      <w:bookmarkEnd w:id="0"/>
      <w:r w:rsidRPr="00867FEC">
        <w:rPr>
          <w:lang w:val="en-GB"/>
        </w:rPr>
        <w:t xml:space="preserve">: </w:t>
      </w:r>
      <w:r>
        <w:rPr>
          <w:lang w:val="en-GB"/>
        </w:rPr>
        <w:t>Diagnosis codes (ICD-10) and procedure codes (NCSP/KVÅ) used to identify comorbidities</w:t>
      </w:r>
      <w:r w:rsidR="00AE512B">
        <w:rPr>
          <w:lang w:val="en-GB"/>
        </w:rPr>
        <w:t xml:space="preserve"> </w:t>
      </w:r>
      <w:r>
        <w:rPr>
          <w:lang w:val="en-GB"/>
        </w:rPr>
        <w:t>and outcomes.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3783"/>
        <w:gridCol w:w="3366"/>
        <w:gridCol w:w="2339"/>
      </w:tblGrid>
      <w:tr w:rsidR="00F678AE" w:rsidRPr="00867FEC" w:rsidTr="00065473">
        <w:tc>
          <w:tcPr>
            <w:tcW w:w="3783" w:type="dxa"/>
          </w:tcPr>
          <w:p w:rsidR="00F678AE" w:rsidRPr="00867FEC" w:rsidRDefault="00F678AE" w:rsidP="00A823A8">
            <w:pPr>
              <w:rPr>
                <w:b/>
                <w:sz w:val="16"/>
                <w:szCs w:val="16"/>
                <w:lang w:val="en-GB"/>
              </w:rPr>
            </w:pPr>
            <w:r w:rsidRPr="00867FEC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</w:tcPr>
          <w:p w:rsidR="00F678AE" w:rsidRPr="00867FEC" w:rsidRDefault="00F678AE" w:rsidP="00A823A8">
            <w:pPr>
              <w:rPr>
                <w:b/>
                <w:sz w:val="16"/>
                <w:szCs w:val="16"/>
                <w:lang w:val="en-GB"/>
              </w:rPr>
            </w:pPr>
            <w:r w:rsidRPr="00867FEC">
              <w:rPr>
                <w:b/>
                <w:sz w:val="16"/>
                <w:szCs w:val="16"/>
                <w:lang w:val="en-GB"/>
              </w:rPr>
              <w:t>Code</w:t>
            </w:r>
          </w:p>
        </w:tc>
      </w:tr>
      <w:tr w:rsidR="00915B2A" w:rsidRPr="00867FEC" w:rsidTr="003820CF">
        <w:tc>
          <w:tcPr>
            <w:tcW w:w="3783" w:type="dxa"/>
          </w:tcPr>
          <w:p w:rsidR="00056491" w:rsidRPr="00867FEC" w:rsidRDefault="004F1222" w:rsidP="00A823A8">
            <w:pPr>
              <w:rPr>
                <w:b/>
                <w:sz w:val="16"/>
                <w:szCs w:val="16"/>
                <w:highlight w:val="yellow"/>
                <w:vertAlign w:val="superscript"/>
                <w:lang w:val="en-GB"/>
              </w:rPr>
            </w:pPr>
            <w:r w:rsidRPr="00867FEC">
              <w:rPr>
                <w:b/>
                <w:sz w:val="16"/>
                <w:szCs w:val="16"/>
                <w:lang w:val="en-GB"/>
              </w:rPr>
              <w:t>Comorbidities (10-year look-back)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867FEC">
              <w:rPr>
                <w:b/>
                <w:bCs/>
                <w:iCs/>
                <w:sz w:val="16"/>
                <w:szCs w:val="16"/>
                <w:lang w:val="en-GB"/>
              </w:rPr>
              <w:t>ICD-10-SE code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867FEC">
              <w:rPr>
                <w:b/>
                <w:bCs/>
                <w:iCs/>
                <w:sz w:val="16"/>
                <w:szCs w:val="16"/>
                <w:lang w:val="en-GB"/>
              </w:rPr>
              <w:t>Procedure code (</w:t>
            </w:r>
            <w:r w:rsidR="0001497E" w:rsidRPr="00867FEC">
              <w:rPr>
                <w:b/>
                <w:bCs/>
                <w:iCs/>
                <w:sz w:val="16"/>
                <w:szCs w:val="16"/>
                <w:lang w:val="en-GB"/>
              </w:rPr>
              <w:t>NCSP/</w:t>
            </w:r>
            <w:r w:rsidRPr="00867FEC">
              <w:rPr>
                <w:b/>
                <w:bCs/>
                <w:iCs/>
                <w:sz w:val="16"/>
                <w:szCs w:val="16"/>
                <w:lang w:val="en-GB"/>
              </w:rPr>
              <w:t>KVÅ)</w:t>
            </w: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HD=Ischemic heart disease</w:t>
            </w:r>
          </w:p>
        </w:tc>
        <w:tc>
          <w:tcPr>
            <w:tcW w:w="0" w:type="auto"/>
          </w:tcPr>
          <w:p w:rsidR="004F1222" w:rsidRPr="00867FEC" w:rsidRDefault="004A7FAA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20</w:t>
            </w:r>
            <w:r w:rsidR="00663C6F" w:rsidRPr="00867FEC">
              <w:rPr>
                <w:sz w:val="16"/>
                <w:szCs w:val="16"/>
                <w:lang w:val="en-GB"/>
              </w:rPr>
              <w:t xml:space="preserve">.n, </w:t>
            </w:r>
            <w:r w:rsidRPr="00867FEC">
              <w:rPr>
                <w:sz w:val="16"/>
                <w:szCs w:val="16"/>
                <w:lang w:val="en-GB"/>
              </w:rPr>
              <w:t>I21</w:t>
            </w:r>
            <w:r w:rsidR="00663C6F" w:rsidRPr="00867FEC">
              <w:rPr>
                <w:sz w:val="16"/>
                <w:szCs w:val="16"/>
                <w:lang w:val="en-GB"/>
              </w:rPr>
              <w:t xml:space="preserve">.n, </w:t>
            </w:r>
            <w:r w:rsidRPr="00867FEC">
              <w:rPr>
                <w:sz w:val="16"/>
                <w:szCs w:val="16"/>
                <w:lang w:val="en-GB"/>
              </w:rPr>
              <w:t>I22</w:t>
            </w:r>
            <w:r w:rsidR="00663C6F" w:rsidRPr="00867FEC">
              <w:rPr>
                <w:sz w:val="16"/>
                <w:szCs w:val="16"/>
                <w:lang w:val="en-GB"/>
              </w:rPr>
              <w:t xml:space="preserve">.n, </w:t>
            </w:r>
            <w:r w:rsidRPr="00867FEC">
              <w:rPr>
                <w:sz w:val="16"/>
                <w:szCs w:val="16"/>
                <w:lang w:val="en-GB"/>
              </w:rPr>
              <w:t>I23</w:t>
            </w:r>
            <w:r w:rsidR="00663C6F" w:rsidRPr="00867FEC">
              <w:rPr>
                <w:sz w:val="16"/>
                <w:szCs w:val="16"/>
                <w:lang w:val="en-GB"/>
              </w:rPr>
              <w:t xml:space="preserve">.n, </w:t>
            </w:r>
            <w:r w:rsidRPr="00867FEC">
              <w:rPr>
                <w:sz w:val="16"/>
                <w:szCs w:val="16"/>
                <w:lang w:val="en-GB"/>
              </w:rPr>
              <w:t>I24</w:t>
            </w:r>
            <w:r w:rsidR="00663C6F" w:rsidRPr="00867FEC">
              <w:rPr>
                <w:sz w:val="16"/>
                <w:szCs w:val="16"/>
                <w:lang w:val="en-GB"/>
              </w:rPr>
              <w:t xml:space="preserve">.n, </w:t>
            </w:r>
            <w:r w:rsidRPr="00867FEC">
              <w:rPr>
                <w:sz w:val="16"/>
                <w:szCs w:val="16"/>
                <w:lang w:val="en-GB"/>
              </w:rPr>
              <w:t>I25</w:t>
            </w:r>
            <w:r w:rsidR="00663C6F" w:rsidRPr="00867FEC">
              <w:rPr>
                <w:sz w:val="16"/>
                <w:szCs w:val="16"/>
                <w:lang w:val="en-GB"/>
              </w:rPr>
              <w:t>.n</w:t>
            </w:r>
          </w:p>
        </w:tc>
        <w:tc>
          <w:tcPr>
            <w:tcW w:w="0" w:type="auto"/>
          </w:tcPr>
          <w:p w:rsidR="004F1222" w:rsidRPr="00867FEC" w:rsidRDefault="00E35C1F" w:rsidP="00A823A8">
            <w:pPr>
              <w:rPr>
                <w:sz w:val="16"/>
                <w:szCs w:val="16"/>
                <w:lang w:val="en-GB"/>
              </w:rPr>
            </w:pPr>
            <w:proofErr w:type="spellStart"/>
            <w:r w:rsidRPr="00867FEC">
              <w:rPr>
                <w:sz w:val="16"/>
                <w:szCs w:val="16"/>
                <w:lang w:val="en-GB"/>
              </w:rPr>
              <w:t>FNA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B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C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D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E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F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FNGnn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 xml:space="preserve">, </w:t>
            </w:r>
            <w:r w:rsidR="004F1222" w:rsidRPr="00867FEC">
              <w:rPr>
                <w:sz w:val="16"/>
                <w:szCs w:val="16"/>
                <w:lang w:val="en-GB"/>
              </w:rPr>
              <w:t>DF009, DF019, DF020</w:t>
            </w:r>
          </w:p>
        </w:tc>
      </w:tr>
      <w:tr w:rsidR="00915B2A" w:rsidRPr="00867FEC" w:rsidTr="003820CF">
        <w:trPr>
          <w:trHeight w:val="420"/>
        </w:trPr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HF=Heart failure/cardiomyopathy</w:t>
            </w:r>
          </w:p>
        </w:tc>
        <w:tc>
          <w:tcPr>
            <w:tcW w:w="0" w:type="auto"/>
          </w:tcPr>
          <w:p w:rsidR="004F1222" w:rsidRPr="00867FEC" w:rsidRDefault="00C66059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11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0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0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2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3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4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5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6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7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8, I13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, I42.n, I43.n, I50.n, J81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VD=Valve disorder</w:t>
            </w:r>
          </w:p>
        </w:tc>
        <w:tc>
          <w:tcPr>
            <w:tcW w:w="0" w:type="auto"/>
          </w:tcPr>
          <w:p w:rsidR="004F1222" w:rsidRPr="00867FEC" w:rsidRDefault="008B7CFB" w:rsidP="008B7CFB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05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1, I05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8, I05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, I06.n, I07.n, I08.n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0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1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3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4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5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6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7, I348, I3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, I35.n, I36.n, I37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STR=Ischemic stroke/TIA/systemic thromboembolism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63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69.3, I74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BSTR=</w:t>
            </w:r>
            <w:proofErr w:type="spellStart"/>
            <w:r w:rsidRPr="00867FEC">
              <w:rPr>
                <w:sz w:val="16"/>
                <w:szCs w:val="16"/>
                <w:lang w:val="en-GB"/>
              </w:rPr>
              <w:t>Hemorrhagic</w:t>
            </w:r>
            <w:proofErr w:type="spellEnd"/>
            <w:r w:rsidRPr="00867FEC">
              <w:rPr>
                <w:sz w:val="16"/>
                <w:szCs w:val="16"/>
                <w:lang w:val="en-GB"/>
              </w:rPr>
              <w:t>/unspecified stroke</w:t>
            </w:r>
          </w:p>
        </w:tc>
        <w:tc>
          <w:tcPr>
            <w:tcW w:w="0" w:type="auto"/>
          </w:tcPr>
          <w:p w:rsidR="004F1222" w:rsidRPr="00867FEC" w:rsidRDefault="00B85B6F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60.n, I61.n, I62.n, I64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, I69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0, I69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1, I69</w:t>
            </w:r>
            <w:r w:rsidR="001304E6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OVD=Other vascular disease</w:t>
            </w:r>
          </w:p>
        </w:tc>
        <w:tc>
          <w:tcPr>
            <w:tcW w:w="0" w:type="auto"/>
          </w:tcPr>
          <w:p w:rsidR="004F1222" w:rsidRPr="00867FEC" w:rsidRDefault="00C57A24" w:rsidP="00B10876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70.n, I71.n, I72.n, I73.n, I75.n, I76</w:t>
            </w:r>
            <w:r w:rsidR="00B10876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77</w:t>
            </w:r>
            <w:r w:rsidR="00B10876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0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1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2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3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4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5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6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7, I79</w:t>
            </w:r>
            <w:r w:rsidR="00497D3A" w:rsidRPr="00867FEC">
              <w:rPr>
                <w:sz w:val="16"/>
                <w:szCs w:val="16"/>
                <w:lang w:val="en-GB"/>
              </w:rPr>
              <w:t>.</w:t>
            </w:r>
            <w:r w:rsidRPr="00867FEC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ARR=Arrhythmia (other than AF/flutter)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44.1, I44.2, I45.3, I45.6, I46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47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49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bookmarkStart w:id="1" w:name="OLE_LINK5"/>
            <w:bookmarkStart w:id="2" w:name="OLE_LINK6"/>
            <w:r w:rsidRPr="00867FEC">
              <w:rPr>
                <w:sz w:val="16"/>
                <w:szCs w:val="16"/>
                <w:lang w:val="en-GB"/>
              </w:rPr>
              <w:t>LUD=Lung disease</w:t>
            </w:r>
            <w:bookmarkEnd w:id="1"/>
            <w:bookmarkEnd w:id="2"/>
          </w:p>
        </w:tc>
        <w:tc>
          <w:tcPr>
            <w:tcW w:w="0" w:type="auto"/>
          </w:tcPr>
          <w:p w:rsidR="004F1222" w:rsidRPr="00867FEC" w:rsidRDefault="00915B2A" w:rsidP="00915B2A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27.n, J40.n, J41.n, J42.n, J43.n, J44.n, J45.n, J46.9, J47.n, J60.n, J61.n, J62.n, J63.n, J64.n, J65.n, J66.n, J67.n, J68.4, J70.1, J70.3, J84.n, J92.n, J96.1, J98.2, J98.3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RD=Renal disease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12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13.1, N17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="002C670A" w:rsidRPr="00867FEC">
              <w:rPr>
                <w:sz w:val="16"/>
                <w:szCs w:val="16"/>
                <w:lang w:val="en-GB"/>
              </w:rPr>
              <w:t xml:space="preserve">, N18.n, </w:t>
            </w:r>
            <w:r w:rsidRPr="00867FEC">
              <w:rPr>
                <w:sz w:val="16"/>
                <w:szCs w:val="16"/>
                <w:lang w:val="en-GB"/>
              </w:rPr>
              <w:t>N19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proofErr w:type="spellStart"/>
            <w:r w:rsidRPr="00867FEC">
              <w:rPr>
                <w:sz w:val="16"/>
                <w:szCs w:val="16"/>
                <w:lang w:val="en-GB"/>
              </w:rPr>
              <w:t>KAS</w:t>
            </w:r>
            <w:r w:rsidR="00E40521" w:rsidRPr="00867FEC">
              <w:rPr>
                <w:sz w:val="16"/>
                <w:szCs w:val="16"/>
                <w:lang w:val="en-GB"/>
              </w:rPr>
              <w:t>nn</w:t>
            </w:r>
            <w:proofErr w:type="spellEnd"/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LID=Liver disease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B18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K70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="00813C0B" w:rsidRPr="00867FEC">
              <w:rPr>
                <w:sz w:val="16"/>
                <w:szCs w:val="16"/>
                <w:lang w:val="en-GB"/>
              </w:rPr>
              <w:t>, K71.n, K72.n, K73.n, K74.n, K75.n, K76.n, K77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proofErr w:type="spellStart"/>
            <w:r w:rsidRPr="00867FEC">
              <w:rPr>
                <w:sz w:val="16"/>
                <w:szCs w:val="16"/>
                <w:lang w:val="en-GB"/>
              </w:rPr>
              <w:t>JJC</w:t>
            </w:r>
            <w:r w:rsidR="00E40521" w:rsidRPr="00867FEC">
              <w:rPr>
                <w:sz w:val="16"/>
                <w:szCs w:val="16"/>
                <w:lang w:val="en-GB"/>
              </w:rPr>
              <w:t>nn</w:t>
            </w:r>
            <w:proofErr w:type="spellEnd"/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VTE=Venous thromboembolism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I26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Pr="00867FEC">
              <w:rPr>
                <w:sz w:val="16"/>
                <w:szCs w:val="16"/>
                <w:lang w:val="en-GB"/>
              </w:rPr>
              <w:t>, I63.6, I67.6, I80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="006D455F" w:rsidRPr="00867FEC">
              <w:rPr>
                <w:sz w:val="16"/>
                <w:szCs w:val="16"/>
                <w:lang w:val="en-GB"/>
              </w:rPr>
              <w:t>, I81.n, I82.n</w:t>
            </w:r>
            <w:r w:rsidRPr="00867FEC">
              <w:rPr>
                <w:sz w:val="16"/>
                <w:szCs w:val="16"/>
                <w:lang w:val="en-GB"/>
              </w:rPr>
              <w:t>, I87.0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915B2A" w:rsidRPr="00867FEC" w:rsidTr="003820CF">
        <w:tc>
          <w:tcPr>
            <w:tcW w:w="3783" w:type="dxa"/>
          </w:tcPr>
          <w:p w:rsidR="004F1222" w:rsidRPr="00867FEC" w:rsidRDefault="004F1222" w:rsidP="00A823A8">
            <w:pPr>
              <w:ind w:left="170"/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CAN=Malignancy</w:t>
            </w:r>
            <w:r w:rsidR="00380DBF" w:rsidRPr="00867FEC">
              <w:rPr>
                <w:sz w:val="16"/>
                <w:szCs w:val="16"/>
                <w:lang w:val="en-GB"/>
              </w:rPr>
              <w:t xml:space="preserve"> (1-year look-back)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  <w:r w:rsidRPr="00867FEC">
              <w:rPr>
                <w:sz w:val="16"/>
                <w:szCs w:val="16"/>
                <w:lang w:val="en-GB"/>
              </w:rPr>
              <w:t>C00</w:t>
            </w:r>
            <w:r w:rsidR="00654B25" w:rsidRPr="00867FEC">
              <w:rPr>
                <w:sz w:val="16"/>
                <w:szCs w:val="16"/>
                <w:lang w:val="en-GB"/>
              </w:rPr>
              <w:t>.n</w:t>
            </w:r>
            <w:r w:rsidR="00B90E33" w:rsidRPr="00867FEC">
              <w:rPr>
                <w:sz w:val="16"/>
                <w:szCs w:val="16"/>
                <w:lang w:val="en-GB"/>
              </w:rPr>
              <w:t xml:space="preserve"> – C97.n</w:t>
            </w:r>
          </w:p>
        </w:tc>
        <w:tc>
          <w:tcPr>
            <w:tcW w:w="0" w:type="auto"/>
          </w:tcPr>
          <w:p w:rsidR="004F1222" w:rsidRPr="00867FEC" w:rsidRDefault="004F1222" w:rsidP="00A823A8">
            <w:pPr>
              <w:rPr>
                <w:sz w:val="16"/>
                <w:szCs w:val="16"/>
                <w:lang w:val="en-GB"/>
              </w:rPr>
            </w:pPr>
          </w:p>
        </w:tc>
      </w:tr>
      <w:tr w:rsidR="007D022E" w:rsidRPr="00867FEC" w:rsidTr="003820CF">
        <w:tc>
          <w:tcPr>
            <w:tcW w:w="3783" w:type="dxa"/>
          </w:tcPr>
          <w:p w:rsidR="007D022E" w:rsidRPr="00FC52B4" w:rsidRDefault="007D022E" w:rsidP="007D022E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VID-19 Outcome</w:t>
            </w:r>
          </w:p>
        </w:tc>
        <w:tc>
          <w:tcPr>
            <w:tcW w:w="0" w:type="auto"/>
          </w:tcPr>
          <w:p w:rsidR="007D022E" w:rsidRPr="00867FEC" w:rsidRDefault="007D022E" w:rsidP="007D022E">
            <w:pPr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867FEC">
              <w:rPr>
                <w:b/>
                <w:bCs/>
                <w:iCs/>
                <w:sz w:val="16"/>
                <w:szCs w:val="16"/>
                <w:lang w:val="en-GB"/>
              </w:rPr>
              <w:t>ICD-10-SE code</w:t>
            </w:r>
          </w:p>
        </w:tc>
        <w:tc>
          <w:tcPr>
            <w:tcW w:w="0" w:type="auto"/>
          </w:tcPr>
          <w:p w:rsidR="007D022E" w:rsidRPr="00867FEC" w:rsidRDefault="007D022E" w:rsidP="007D022E">
            <w:pPr>
              <w:rPr>
                <w:b/>
                <w:bCs/>
                <w:iCs/>
                <w:sz w:val="16"/>
                <w:szCs w:val="16"/>
                <w:lang w:val="en-GB"/>
              </w:rPr>
            </w:pPr>
            <w:r w:rsidRPr="00867FEC">
              <w:rPr>
                <w:b/>
                <w:bCs/>
                <w:iCs/>
                <w:sz w:val="16"/>
                <w:szCs w:val="16"/>
                <w:lang w:val="en-GB"/>
              </w:rPr>
              <w:t>Procedure code (NCSP/KVÅ)</w:t>
            </w:r>
          </w:p>
        </w:tc>
      </w:tr>
      <w:tr w:rsidR="00FC52B4" w:rsidRPr="00867FEC" w:rsidTr="003820CF">
        <w:tc>
          <w:tcPr>
            <w:tcW w:w="3783" w:type="dxa"/>
          </w:tcPr>
          <w:p w:rsidR="00FC52B4" w:rsidRPr="00867FEC" w:rsidRDefault="00C52369" w:rsidP="00A823A8">
            <w:pPr>
              <w:ind w:left="17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0" w:type="auto"/>
          </w:tcPr>
          <w:p w:rsidR="00FC52B4" w:rsidRPr="00867FEC" w:rsidRDefault="00BB29AE" w:rsidP="00A823A8">
            <w:pPr>
              <w:rPr>
                <w:bCs/>
                <w:sz w:val="16"/>
                <w:szCs w:val="16"/>
                <w:lang w:val="en-GB"/>
              </w:rPr>
            </w:pPr>
            <w:r w:rsidRPr="00BB29AE">
              <w:rPr>
                <w:bCs/>
                <w:sz w:val="16"/>
                <w:szCs w:val="16"/>
                <w:lang w:val="en-GB"/>
              </w:rPr>
              <w:t>U07</w:t>
            </w:r>
            <w:r w:rsidR="00117371"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1, U07</w:t>
            </w:r>
            <w:r w:rsidR="00117371"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2, U10</w:t>
            </w:r>
            <w:r w:rsidR="00117371"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:rsidR="00FC52B4" w:rsidRPr="00867FEC" w:rsidRDefault="006A1A6C" w:rsidP="006A1A6C">
            <w:pPr>
              <w:rPr>
                <w:sz w:val="16"/>
                <w:szCs w:val="16"/>
                <w:lang w:val="en-GB"/>
              </w:rPr>
            </w:pPr>
            <w:r w:rsidRPr="006A1A6C">
              <w:rPr>
                <w:sz w:val="16"/>
                <w:szCs w:val="16"/>
                <w:lang w:val="en-GB"/>
              </w:rPr>
              <w:t>ZV100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AV097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DV09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GD00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XS100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DG01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DG02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DV02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6A1A6C">
              <w:rPr>
                <w:sz w:val="16"/>
                <w:szCs w:val="16"/>
                <w:lang w:val="en-GB"/>
              </w:rPr>
              <w:t>QD014</w:t>
            </w:r>
          </w:p>
        </w:tc>
      </w:tr>
      <w:tr w:rsidR="00FC52B4" w:rsidRPr="00867FEC" w:rsidTr="003820CF">
        <w:tc>
          <w:tcPr>
            <w:tcW w:w="3783" w:type="dxa"/>
          </w:tcPr>
          <w:p w:rsidR="00FC52B4" w:rsidRPr="00867FEC" w:rsidRDefault="000A22BE" w:rsidP="00A823A8">
            <w:pPr>
              <w:ind w:left="17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ath</w:t>
            </w:r>
          </w:p>
        </w:tc>
        <w:tc>
          <w:tcPr>
            <w:tcW w:w="0" w:type="auto"/>
          </w:tcPr>
          <w:p w:rsidR="00FC52B4" w:rsidRPr="00867FEC" w:rsidRDefault="000A22BE" w:rsidP="00A823A8">
            <w:pPr>
              <w:rPr>
                <w:bCs/>
                <w:sz w:val="16"/>
                <w:szCs w:val="16"/>
                <w:lang w:val="en-GB"/>
              </w:rPr>
            </w:pPr>
            <w:r w:rsidRPr="00BB29AE">
              <w:rPr>
                <w:bCs/>
                <w:sz w:val="16"/>
                <w:szCs w:val="16"/>
                <w:lang w:val="en-GB"/>
              </w:rPr>
              <w:t>U0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1, U0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2, U1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BB29AE">
              <w:rPr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:rsidR="00FC52B4" w:rsidRPr="00867FEC" w:rsidRDefault="00FC52B4" w:rsidP="00A823A8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FC5F85" w:rsidRPr="00867FEC" w:rsidRDefault="00FC5F85" w:rsidP="00FC5F85">
      <w:pPr>
        <w:rPr>
          <w:lang w:val="en-GB"/>
        </w:rPr>
      </w:pPr>
    </w:p>
    <w:sectPr w:rsidR="00FC5F85" w:rsidRPr="00867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DC"/>
    <w:rsid w:val="000034A7"/>
    <w:rsid w:val="0001497E"/>
    <w:rsid w:val="00027E47"/>
    <w:rsid w:val="00056491"/>
    <w:rsid w:val="000703DC"/>
    <w:rsid w:val="000A22BE"/>
    <w:rsid w:val="000B30A7"/>
    <w:rsid w:val="000E1A97"/>
    <w:rsid w:val="00117371"/>
    <w:rsid w:val="001304E6"/>
    <w:rsid w:val="001E1554"/>
    <w:rsid w:val="00207B85"/>
    <w:rsid w:val="00223F53"/>
    <w:rsid w:val="002419CE"/>
    <w:rsid w:val="00256150"/>
    <w:rsid w:val="00292E5B"/>
    <w:rsid w:val="002C670A"/>
    <w:rsid w:val="002D1F38"/>
    <w:rsid w:val="002D6198"/>
    <w:rsid w:val="002F71AB"/>
    <w:rsid w:val="00303397"/>
    <w:rsid w:val="003220CC"/>
    <w:rsid w:val="0035209E"/>
    <w:rsid w:val="00380DBF"/>
    <w:rsid w:val="003820CF"/>
    <w:rsid w:val="003C253D"/>
    <w:rsid w:val="00407BDC"/>
    <w:rsid w:val="00463EDC"/>
    <w:rsid w:val="00497D3A"/>
    <w:rsid w:val="004A7FAA"/>
    <w:rsid w:val="004F1222"/>
    <w:rsid w:val="004F7175"/>
    <w:rsid w:val="00516322"/>
    <w:rsid w:val="00523CF5"/>
    <w:rsid w:val="00530710"/>
    <w:rsid w:val="00560B91"/>
    <w:rsid w:val="005815DB"/>
    <w:rsid w:val="0059787B"/>
    <w:rsid w:val="005C38CA"/>
    <w:rsid w:val="005C5A76"/>
    <w:rsid w:val="00626C28"/>
    <w:rsid w:val="00654B25"/>
    <w:rsid w:val="00663C6F"/>
    <w:rsid w:val="0068363A"/>
    <w:rsid w:val="006837F9"/>
    <w:rsid w:val="006A1A6C"/>
    <w:rsid w:val="006D02CD"/>
    <w:rsid w:val="006D455F"/>
    <w:rsid w:val="007B2B4A"/>
    <w:rsid w:val="007C4819"/>
    <w:rsid w:val="007D022E"/>
    <w:rsid w:val="00813C0B"/>
    <w:rsid w:val="00827DBC"/>
    <w:rsid w:val="00867FEC"/>
    <w:rsid w:val="008B7CFB"/>
    <w:rsid w:val="008D318E"/>
    <w:rsid w:val="008E5267"/>
    <w:rsid w:val="008E7B01"/>
    <w:rsid w:val="0091402B"/>
    <w:rsid w:val="00915B2A"/>
    <w:rsid w:val="00947027"/>
    <w:rsid w:val="00992B41"/>
    <w:rsid w:val="00A05EE7"/>
    <w:rsid w:val="00A256C9"/>
    <w:rsid w:val="00A861CD"/>
    <w:rsid w:val="00A8681A"/>
    <w:rsid w:val="00AB207A"/>
    <w:rsid w:val="00AB6C87"/>
    <w:rsid w:val="00AC134D"/>
    <w:rsid w:val="00AE512B"/>
    <w:rsid w:val="00AE5AAF"/>
    <w:rsid w:val="00B10876"/>
    <w:rsid w:val="00B277AC"/>
    <w:rsid w:val="00B85B6F"/>
    <w:rsid w:val="00B90E33"/>
    <w:rsid w:val="00BA5546"/>
    <w:rsid w:val="00BB29AE"/>
    <w:rsid w:val="00BE44AC"/>
    <w:rsid w:val="00C17010"/>
    <w:rsid w:val="00C31E19"/>
    <w:rsid w:val="00C52369"/>
    <w:rsid w:val="00C57A24"/>
    <w:rsid w:val="00C66059"/>
    <w:rsid w:val="00C957C4"/>
    <w:rsid w:val="00C96B1D"/>
    <w:rsid w:val="00CB6B5A"/>
    <w:rsid w:val="00CC754A"/>
    <w:rsid w:val="00CD4B19"/>
    <w:rsid w:val="00D2753F"/>
    <w:rsid w:val="00D8301C"/>
    <w:rsid w:val="00D9463E"/>
    <w:rsid w:val="00DB47AE"/>
    <w:rsid w:val="00DB747D"/>
    <w:rsid w:val="00E172F5"/>
    <w:rsid w:val="00E2408C"/>
    <w:rsid w:val="00E35C1F"/>
    <w:rsid w:val="00E40521"/>
    <w:rsid w:val="00E40843"/>
    <w:rsid w:val="00E424FA"/>
    <w:rsid w:val="00E45AD2"/>
    <w:rsid w:val="00E465D8"/>
    <w:rsid w:val="00E72124"/>
    <w:rsid w:val="00EC74C4"/>
    <w:rsid w:val="00ED7457"/>
    <w:rsid w:val="00ED79E1"/>
    <w:rsid w:val="00EF0B6D"/>
    <w:rsid w:val="00F678AE"/>
    <w:rsid w:val="00F8390F"/>
    <w:rsid w:val="00FC52B4"/>
    <w:rsid w:val="00FC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A2875C"/>
  <w15:chartTrackingRefBased/>
  <w15:docId w15:val="{34F055D7-9978-4E63-9A5D-E1DB5FB3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0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D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7FE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2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 - Copy.XSL" StyleName="AMA" Version="1"/>
</file>

<file path=customXml/itemProps1.xml><?xml version="1.0" encoding="utf-8"?>
<ds:datastoreItem xmlns:ds="http://schemas.openxmlformats.org/officeDocument/2006/customXml" ds:itemID="{E4914DD6-D97C-4019-BB27-064A2FE84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inder</dc:creator>
  <cp:keywords/>
  <dc:description/>
  <cp:lastModifiedBy>Marie Linder</cp:lastModifiedBy>
  <cp:revision>89</cp:revision>
  <dcterms:created xsi:type="dcterms:W3CDTF">2021-10-28T09:27:00Z</dcterms:created>
  <dcterms:modified xsi:type="dcterms:W3CDTF">2022-07-21T18:18:00Z</dcterms:modified>
</cp:coreProperties>
</file>